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8"/>
        <w:gridCol w:w="1698"/>
        <w:gridCol w:w="1698"/>
        <w:gridCol w:w="1698"/>
        <w:gridCol w:w="1601"/>
        <w:gridCol w:w="1083"/>
      </w:tblGrid>
      <w:tr w:rsidR="00C83512" w:rsidRPr="0039057A" w14:paraId="13FA1CA2" w14:textId="77777777" w:rsidTr="0002667E">
        <w:trPr>
          <w:jc w:val="center"/>
        </w:trPr>
        <w:tc>
          <w:tcPr>
            <w:tcW w:w="0" w:type="auto"/>
            <w:gridSpan w:val="6"/>
            <w:tcBorders>
              <w:top w:val="nil"/>
            </w:tcBorders>
            <w:vAlign w:val="center"/>
          </w:tcPr>
          <w:p w14:paraId="72DFEFA9" w14:textId="77777777" w:rsidR="00C83512" w:rsidRPr="001D0282" w:rsidRDefault="00C83512" w:rsidP="0002667E">
            <w:pPr>
              <w:rPr>
                <w:b/>
                <w:bCs/>
                <w:lang w:val="en-GB"/>
              </w:rPr>
            </w:pPr>
            <w:r w:rsidRPr="001D02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umber of Sub-projects</w:t>
            </w:r>
          </w:p>
        </w:tc>
      </w:tr>
      <w:tr w:rsidR="00C83512" w:rsidRPr="0039057A" w14:paraId="0124E73C" w14:textId="77777777" w:rsidTr="0002667E">
        <w:trPr>
          <w:jc w:val="center"/>
        </w:trPr>
        <w:tc>
          <w:tcPr>
            <w:tcW w:w="0" w:type="auto"/>
            <w:vAlign w:val="center"/>
          </w:tcPr>
          <w:p w14:paraId="7D293E9A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–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subprojects</w:t>
            </w:r>
          </w:p>
        </w:tc>
        <w:tc>
          <w:tcPr>
            <w:tcW w:w="0" w:type="auto"/>
            <w:vAlign w:val="center"/>
          </w:tcPr>
          <w:p w14:paraId="32538C49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–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subprojects</w:t>
            </w:r>
          </w:p>
        </w:tc>
        <w:tc>
          <w:tcPr>
            <w:tcW w:w="0" w:type="auto"/>
            <w:vAlign w:val="center"/>
          </w:tcPr>
          <w:p w14:paraId="4A39AD8D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–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subprojects</w:t>
            </w:r>
          </w:p>
        </w:tc>
        <w:tc>
          <w:tcPr>
            <w:tcW w:w="0" w:type="auto"/>
            <w:vAlign w:val="center"/>
          </w:tcPr>
          <w:p w14:paraId="21C3DCAE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–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 subprojects</w:t>
            </w:r>
          </w:p>
        </w:tc>
        <w:tc>
          <w:tcPr>
            <w:tcW w:w="0" w:type="auto"/>
            <w:vAlign w:val="center"/>
          </w:tcPr>
          <w:p w14:paraId="71F5CC9C" w14:textId="77777777" w:rsidR="00C83512" w:rsidRPr="0039057A" w:rsidRDefault="00C83512" w:rsidP="0002667E">
            <w:pPr>
              <w:jc w:val="center"/>
              <w:rPr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 subprojects</w:t>
            </w:r>
          </w:p>
        </w:tc>
        <w:tc>
          <w:tcPr>
            <w:tcW w:w="0" w:type="auto"/>
            <w:vAlign w:val="center"/>
          </w:tcPr>
          <w:p w14:paraId="7DB76EDC" w14:textId="77777777" w:rsidR="00C83512" w:rsidRPr="0039057A" w:rsidRDefault="00C83512" w:rsidP="0002667E">
            <w:pPr>
              <w:jc w:val="center"/>
              <w:rPr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sings</w:t>
            </w:r>
          </w:p>
        </w:tc>
      </w:tr>
      <w:tr w:rsidR="00C83512" w:rsidRPr="0039057A" w14:paraId="05A7C017" w14:textId="77777777" w:rsidTr="0002667E">
        <w:trPr>
          <w:jc w:val="center"/>
        </w:trPr>
        <w:tc>
          <w:tcPr>
            <w:tcW w:w="0" w:type="auto"/>
            <w:vAlign w:val="center"/>
          </w:tcPr>
          <w:p w14:paraId="7FC79F44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4</w:t>
            </w:r>
          </w:p>
        </w:tc>
        <w:tc>
          <w:tcPr>
            <w:tcW w:w="0" w:type="auto"/>
            <w:vAlign w:val="center"/>
          </w:tcPr>
          <w:p w14:paraId="2835F5EE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19</w:t>
            </w:r>
          </w:p>
        </w:tc>
        <w:tc>
          <w:tcPr>
            <w:tcW w:w="0" w:type="auto"/>
            <w:vAlign w:val="center"/>
          </w:tcPr>
          <w:p w14:paraId="39288500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3</w:t>
            </w:r>
          </w:p>
        </w:tc>
        <w:tc>
          <w:tcPr>
            <w:tcW w:w="0" w:type="auto"/>
            <w:vAlign w:val="center"/>
          </w:tcPr>
          <w:p w14:paraId="62832D29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5</w:t>
            </w:r>
          </w:p>
        </w:tc>
        <w:tc>
          <w:tcPr>
            <w:tcW w:w="0" w:type="auto"/>
            <w:vAlign w:val="center"/>
          </w:tcPr>
          <w:p w14:paraId="5D6867C4" w14:textId="77777777" w:rsidR="00C83512" w:rsidRPr="0039057A" w:rsidRDefault="00C83512" w:rsidP="0002667E">
            <w:pPr>
              <w:jc w:val="center"/>
              <w:rPr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4</w:t>
            </w:r>
          </w:p>
        </w:tc>
        <w:tc>
          <w:tcPr>
            <w:tcW w:w="0" w:type="auto"/>
            <w:vAlign w:val="center"/>
          </w:tcPr>
          <w:p w14:paraId="0961BD4C" w14:textId="77777777" w:rsidR="00C83512" w:rsidRPr="0039057A" w:rsidRDefault="00C83512" w:rsidP="0002667E">
            <w:pPr>
              <w:jc w:val="center"/>
              <w:rPr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1</w:t>
            </w:r>
          </w:p>
        </w:tc>
      </w:tr>
    </w:tbl>
    <w:p w14:paraId="3BB9030B" w14:textId="7E5625F1" w:rsidR="00E42DBB" w:rsidRDefault="00E42DBB" w:rsidP="00EC3666">
      <w:pPr>
        <w:ind w:firstLine="0"/>
      </w:pPr>
      <w:bookmarkStart w:id="0" w:name="_heading=h.vavf5nt5fggb" w:colFirst="0" w:colLast="0"/>
      <w:bookmarkStart w:id="1" w:name="_heading=h.k1at3337dhm3" w:colFirst="0" w:colLast="0"/>
      <w:bookmarkStart w:id="2" w:name="_GoBack"/>
      <w:bookmarkEnd w:id="0"/>
      <w:bookmarkEnd w:id="1"/>
      <w:bookmarkEnd w:id="2"/>
    </w:p>
    <w:sectPr w:rsidR="00E42DB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17" w:right="1417" w:bottom="1134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2F0F91" w14:textId="77777777" w:rsidR="00793E21" w:rsidRDefault="00793E21">
      <w:pPr>
        <w:spacing w:line="240" w:lineRule="auto"/>
      </w:pPr>
      <w:r>
        <w:separator/>
      </w:r>
    </w:p>
  </w:endnote>
  <w:endnote w:type="continuationSeparator" w:id="0">
    <w:p w14:paraId="564906B2" w14:textId="77777777" w:rsidR="00793E21" w:rsidRDefault="00793E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E68D72" w14:textId="77777777" w:rsidR="0002667E" w:rsidRDefault="0002667E">
    <w:pPr>
      <w:tabs>
        <w:tab w:val="center" w:pos="4703"/>
        <w:tab w:val="right" w:pos="9406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B909D5" w14:textId="77777777" w:rsidR="0002667E" w:rsidRDefault="0002667E">
    <w:pPr>
      <w:tabs>
        <w:tab w:val="center" w:pos="4703"/>
        <w:tab w:val="right" w:pos="9406"/>
      </w:tabs>
      <w:spacing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1026DD" w14:textId="77777777" w:rsidR="0002667E" w:rsidRDefault="0002667E">
    <w:pPr>
      <w:tabs>
        <w:tab w:val="center" w:pos="4703"/>
        <w:tab w:val="right" w:pos="9406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D25C1F" w14:textId="77777777" w:rsidR="00793E21" w:rsidRDefault="00793E21">
      <w:pPr>
        <w:spacing w:line="240" w:lineRule="auto"/>
      </w:pPr>
      <w:r>
        <w:separator/>
      </w:r>
    </w:p>
  </w:footnote>
  <w:footnote w:type="continuationSeparator" w:id="0">
    <w:p w14:paraId="27BBCB67" w14:textId="77777777" w:rsidR="00793E21" w:rsidRDefault="00793E2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F46F53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554891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  <w:r>
      <w:rPr>
        <w:smallCaps/>
      </w:rPr>
      <w:t>HOW DO RESEARCHERS PERCEIVE</w:t>
    </w:r>
    <w:r>
      <w:rPr>
        <w:smallCaps/>
        <w:color w:val="000000"/>
      </w:rPr>
      <w:t xml:space="preserve"> PROBLEMS IN RESEARCH COLLABORATION</w:t>
    </w:r>
    <w:r>
      <w:rPr>
        <w:smallCaps/>
        <w:color w:val="000000"/>
      </w:rPr>
      <w:tab/>
    </w:r>
    <w:r>
      <w:rPr>
        <w:smallCaps/>
        <w:color w:val="000000"/>
      </w:rPr>
      <w:fldChar w:fldCharType="begin"/>
    </w:r>
    <w:r>
      <w:rPr>
        <w:smallCaps/>
        <w:color w:val="000000"/>
      </w:rPr>
      <w:instrText>PAGE</w:instrText>
    </w:r>
    <w:r>
      <w:rPr>
        <w:smallCaps/>
        <w:color w:val="000000"/>
      </w:rPr>
      <w:fldChar w:fldCharType="separate"/>
    </w:r>
    <w:r w:rsidR="00E15BD8">
      <w:rPr>
        <w:smallCaps/>
        <w:noProof/>
        <w:color w:val="000000"/>
      </w:rPr>
      <w:t>1</w:t>
    </w:r>
    <w:r>
      <w:rPr>
        <w:smallCaps/>
        <w:color w:val="000000"/>
      </w:rPr>
      <w:fldChar w:fldCharType="end"/>
    </w:r>
  </w:p>
  <w:p w14:paraId="1DCDE0B5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356209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  <w:r>
      <w:rPr>
        <w:color w:val="000000"/>
      </w:rPr>
      <w:t>Running head:</w:t>
    </w:r>
    <w:r>
      <w:rPr>
        <w:smallCaps/>
        <w:color w:val="000000"/>
      </w:rPr>
      <w:t xml:space="preserve"> flush left, uppercase letters, max. 50 characters</w:t>
    </w:r>
    <w:r>
      <w:rPr>
        <w:smallCaps/>
        <w:color w:val="000000"/>
      </w:rPr>
      <w:tab/>
    </w:r>
    <w:r>
      <w:rPr>
        <w:smallCaps/>
        <w:color w:val="000000"/>
      </w:rPr>
      <w:fldChar w:fldCharType="begin"/>
    </w:r>
    <w:r>
      <w:rPr>
        <w:smallCaps/>
        <w:color w:val="000000"/>
      </w:rPr>
      <w:instrText>PAGE</w:instrText>
    </w:r>
    <w:r>
      <w:rPr>
        <w:smallCaps/>
        <w:color w:val="000000"/>
      </w:rPr>
      <w:fldChar w:fldCharType="end"/>
    </w:r>
  </w:p>
  <w:p w14:paraId="50FEB102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96D0122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9CCFA7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9DA2FC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D2C4BE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C60682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78E8F9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6105A4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45080B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BF4D1A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80626B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94B003A"/>
    <w:multiLevelType w:val="multilevel"/>
    <w:tmpl w:val="B1AA4902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211B4877"/>
    <w:multiLevelType w:val="multilevel"/>
    <w:tmpl w:val="5ED0CC58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2DBB2543"/>
    <w:multiLevelType w:val="multilevel"/>
    <w:tmpl w:val="63CE417A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32B63F3E"/>
    <w:multiLevelType w:val="multilevel"/>
    <w:tmpl w:val="FAC4B38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30C1727"/>
    <w:multiLevelType w:val="multilevel"/>
    <w:tmpl w:val="AD0C3A0E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berschrif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berschrift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berschrift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berschrift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berschrift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berschrift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34F714B1"/>
    <w:multiLevelType w:val="multilevel"/>
    <w:tmpl w:val="1450B21C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50DF3974"/>
    <w:multiLevelType w:val="multilevel"/>
    <w:tmpl w:val="9C829D34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64892389"/>
    <w:multiLevelType w:val="multilevel"/>
    <w:tmpl w:val="13F84F0E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742B7564"/>
    <w:multiLevelType w:val="multilevel"/>
    <w:tmpl w:val="AF48DA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A93333A"/>
    <w:multiLevelType w:val="multilevel"/>
    <w:tmpl w:val="FF9CBEB2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8"/>
  </w:num>
  <w:num w:numId="2">
    <w:abstractNumId w:val="16"/>
  </w:num>
  <w:num w:numId="3">
    <w:abstractNumId w:val="15"/>
  </w:num>
  <w:num w:numId="4">
    <w:abstractNumId w:val="13"/>
  </w:num>
  <w:num w:numId="5">
    <w:abstractNumId w:val="19"/>
  </w:num>
  <w:num w:numId="6">
    <w:abstractNumId w:val="10"/>
  </w:num>
  <w:num w:numId="7">
    <w:abstractNumId w:val="11"/>
  </w:num>
  <w:num w:numId="8">
    <w:abstractNumId w:val="17"/>
  </w:num>
  <w:num w:numId="9">
    <w:abstractNumId w:val="12"/>
  </w:num>
  <w:num w:numId="10">
    <w:abstractNumId w:val="14"/>
  </w:num>
  <w:num w:numId="11">
    <w:abstractNumId w:val="14"/>
  </w:num>
  <w:num w:numId="12">
    <w:abstractNumId w:val="0"/>
  </w:num>
  <w:num w:numId="13">
    <w:abstractNumId w:val="1"/>
  </w:num>
  <w:num w:numId="14">
    <w:abstractNumId w:val="2"/>
  </w:num>
  <w:num w:numId="15">
    <w:abstractNumId w:val="3"/>
  </w:num>
  <w:num w:numId="16">
    <w:abstractNumId w:val="4"/>
  </w:num>
  <w:num w:numId="17">
    <w:abstractNumId w:val="5"/>
  </w:num>
  <w:num w:numId="18">
    <w:abstractNumId w:val="6"/>
  </w:num>
  <w:num w:numId="19">
    <w:abstractNumId w:val="7"/>
  </w:num>
  <w:num w:numId="20">
    <w:abstractNumId w:val="8"/>
  </w:num>
  <w:num w:numId="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B21"/>
    <w:rsid w:val="00012B9F"/>
    <w:rsid w:val="00013CF2"/>
    <w:rsid w:val="0002667E"/>
    <w:rsid w:val="00045251"/>
    <w:rsid w:val="00054C2A"/>
    <w:rsid w:val="00063872"/>
    <w:rsid w:val="00072783"/>
    <w:rsid w:val="000A13E3"/>
    <w:rsid w:val="000A5923"/>
    <w:rsid w:val="000D306D"/>
    <w:rsid w:val="000D409E"/>
    <w:rsid w:val="000D518E"/>
    <w:rsid w:val="000E545B"/>
    <w:rsid w:val="0011010A"/>
    <w:rsid w:val="00131855"/>
    <w:rsid w:val="00137AC9"/>
    <w:rsid w:val="00153CEA"/>
    <w:rsid w:val="00187B80"/>
    <w:rsid w:val="001A3970"/>
    <w:rsid w:val="001C29FD"/>
    <w:rsid w:val="001D0282"/>
    <w:rsid w:val="001F31A4"/>
    <w:rsid w:val="00212E14"/>
    <w:rsid w:val="0023039B"/>
    <w:rsid w:val="002307F1"/>
    <w:rsid w:val="00243FE5"/>
    <w:rsid w:val="002478D0"/>
    <w:rsid w:val="00290DA4"/>
    <w:rsid w:val="00295036"/>
    <w:rsid w:val="00296506"/>
    <w:rsid w:val="002B2681"/>
    <w:rsid w:val="002E3E06"/>
    <w:rsid w:val="002E7005"/>
    <w:rsid w:val="002F4E8D"/>
    <w:rsid w:val="00332C29"/>
    <w:rsid w:val="00340BD3"/>
    <w:rsid w:val="003D2D99"/>
    <w:rsid w:val="003F3D95"/>
    <w:rsid w:val="00413A65"/>
    <w:rsid w:val="00440C72"/>
    <w:rsid w:val="00441B4C"/>
    <w:rsid w:val="00452F42"/>
    <w:rsid w:val="0045790D"/>
    <w:rsid w:val="00473683"/>
    <w:rsid w:val="00492CE2"/>
    <w:rsid w:val="004A1706"/>
    <w:rsid w:val="004A71F4"/>
    <w:rsid w:val="004B6703"/>
    <w:rsid w:val="004B7656"/>
    <w:rsid w:val="004C21F5"/>
    <w:rsid w:val="004D560D"/>
    <w:rsid w:val="004D634E"/>
    <w:rsid w:val="004F7384"/>
    <w:rsid w:val="00502DA1"/>
    <w:rsid w:val="005130E6"/>
    <w:rsid w:val="00535C60"/>
    <w:rsid w:val="0056264B"/>
    <w:rsid w:val="00581C13"/>
    <w:rsid w:val="00593FE3"/>
    <w:rsid w:val="005E72DA"/>
    <w:rsid w:val="005F3BC4"/>
    <w:rsid w:val="00601AC7"/>
    <w:rsid w:val="00612ABE"/>
    <w:rsid w:val="006152F0"/>
    <w:rsid w:val="006177EA"/>
    <w:rsid w:val="00630CC6"/>
    <w:rsid w:val="00653CD9"/>
    <w:rsid w:val="00660D6D"/>
    <w:rsid w:val="00690D0C"/>
    <w:rsid w:val="006C2D75"/>
    <w:rsid w:val="006D264E"/>
    <w:rsid w:val="006D7AAA"/>
    <w:rsid w:val="006F61C8"/>
    <w:rsid w:val="0070254E"/>
    <w:rsid w:val="0070318A"/>
    <w:rsid w:val="00715325"/>
    <w:rsid w:val="00717504"/>
    <w:rsid w:val="0076159F"/>
    <w:rsid w:val="0077006D"/>
    <w:rsid w:val="00787BEB"/>
    <w:rsid w:val="00791757"/>
    <w:rsid w:val="00793E21"/>
    <w:rsid w:val="007B0FEE"/>
    <w:rsid w:val="007D7F4D"/>
    <w:rsid w:val="008165B9"/>
    <w:rsid w:val="00822007"/>
    <w:rsid w:val="008243A9"/>
    <w:rsid w:val="00851E10"/>
    <w:rsid w:val="00871033"/>
    <w:rsid w:val="00873D23"/>
    <w:rsid w:val="0088027C"/>
    <w:rsid w:val="008A1951"/>
    <w:rsid w:val="008A7B01"/>
    <w:rsid w:val="008B6D8F"/>
    <w:rsid w:val="008C078F"/>
    <w:rsid w:val="008C2D2E"/>
    <w:rsid w:val="009144B2"/>
    <w:rsid w:val="00940382"/>
    <w:rsid w:val="00947C19"/>
    <w:rsid w:val="009518A8"/>
    <w:rsid w:val="009724D9"/>
    <w:rsid w:val="009C5EC8"/>
    <w:rsid w:val="009D3A8B"/>
    <w:rsid w:val="00A17C4E"/>
    <w:rsid w:val="00A22040"/>
    <w:rsid w:val="00A5262D"/>
    <w:rsid w:val="00A60C0E"/>
    <w:rsid w:val="00A77DB3"/>
    <w:rsid w:val="00A93829"/>
    <w:rsid w:val="00AA4D83"/>
    <w:rsid w:val="00AB2215"/>
    <w:rsid w:val="00AE01BD"/>
    <w:rsid w:val="00B35611"/>
    <w:rsid w:val="00B47313"/>
    <w:rsid w:val="00B62D31"/>
    <w:rsid w:val="00BB7B1A"/>
    <w:rsid w:val="00BD0A98"/>
    <w:rsid w:val="00BD3384"/>
    <w:rsid w:val="00C443DD"/>
    <w:rsid w:val="00C5055E"/>
    <w:rsid w:val="00C83512"/>
    <w:rsid w:val="00D06731"/>
    <w:rsid w:val="00D13DB0"/>
    <w:rsid w:val="00D25CA0"/>
    <w:rsid w:val="00D32B01"/>
    <w:rsid w:val="00D824C0"/>
    <w:rsid w:val="00D85BC1"/>
    <w:rsid w:val="00D87906"/>
    <w:rsid w:val="00D947AF"/>
    <w:rsid w:val="00DC78EA"/>
    <w:rsid w:val="00E0301B"/>
    <w:rsid w:val="00E066D4"/>
    <w:rsid w:val="00E15BD8"/>
    <w:rsid w:val="00E314EA"/>
    <w:rsid w:val="00E37927"/>
    <w:rsid w:val="00E42DBB"/>
    <w:rsid w:val="00E64480"/>
    <w:rsid w:val="00E7002A"/>
    <w:rsid w:val="00E80B21"/>
    <w:rsid w:val="00E818A5"/>
    <w:rsid w:val="00E846C2"/>
    <w:rsid w:val="00EA0BF0"/>
    <w:rsid w:val="00EB4F33"/>
    <w:rsid w:val="00EC3666"/>
    <w:rsid w:val="00ED6E9E"/>
    <w:rsid w:val="00EF6AFD"/>
    <w:rsid w:val="00F334CF"/>
    <w:rsid w:val="00F3351A"/>
    <w:rsid w:val="00F74E58"/>
    <w:rsid w:val="00F866CD"/>
    <w:rsid w:val="00FA7E68"/>
    <w:rsid w:val="00FC1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5DFAD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de-DE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A0F40"/>
  </w:style>
  <w:style w:type="paragraph" w:styleId="berschrift1">
    <w:name w:val="heading 1"/>
    <w:basedOn w:val="Standard"/>
    <w:next w:val="Standard"/>
    <w:link w:val="berschrift1Zchn"/>
    <w:uiPriority w:val="99"/>
    <w:qFormat/>
    <w:rsid w:val="006A0F40"/>
    <w:pPr>
      <w:keepNext/>
      <w:keepLines/>
      <w:numPr>
        <w:numId w:val="10"/>
      </w:numPr>
      <w:spacing w:after="240" w:line="240" w:lineRule="auto"/>
      <w:jc w:val="center"/>
      <w:outlineLvl w:val="0"/>
    </w:pPr>
    <w:rPr>
      <w:b/>
      <w:color w:val="000000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6A0F40"/>
    <w:pPr>
      <w:keepNext/>
      <w:keepLines/>
      <w:numPr>
        <w:ilvl w:val="1"/>
        <w:numId w:val="10"/>
      </w:numPr>
      <w:spacing w:after="240" w:line="240" w:lineRule="auto"/>
      <w:outlineLvl w:val="1"/>
    </w:pPr>
    <w:rPr>
      <w:b/>
      <w:color w:val="000000"/>
      <w:szCs w:val="26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9724D9"/>
    <w:pPr>
      <w:keepNext/>
      <w:keepLines/>
      <w:spacing w:after="240" w:line="240" w:lineRule="auto"/>
      <w:ind w:firstLine="0"/>
      <w:outlineLvl w:val="2"/>
    </w:pPr>
    <w:rPr>
      <w:b/>
      <w:i/>
      <w:color w:val="000000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6A0F40"/>
    <w:pPr>
      <w:keepNext/>
      <w:keepLines/>
      <w:numPr>
        <w:ilvl w:val="3"/>
        <w:numId w:val="10"/>
      </w:numPr>
      <w:spacing w:before="200" w:line="276" w:lineRule="auto"/>
      <w:outlineLvl w:val="3"/>
    </w:pPr>
    <w:rPr>
      <w:b/>
      <w:bCs/>
      <w:iCs/>
      <w:color w:val="000000"/>
      <w:sz w:val="22"/>
      <w:lang w:val="de-DE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6A0F40"/>
    <w:pPr>
      <w:keepNext/>
      <w:keepLines/>
      <w:numPr>
        <w:ilvl w:val="4"/>
        <w:numId w:val="10"/>
      </w:numPr>
      <w:spacing w:before="200" w:line="276" w:lineRule="auto"/>
      <w:outlineLvl w:val="4"/>
    </w:pPr>
    <w:rPr>
      <w:b/>
      <w:i/>
      <w:color w:val="000000"/>
      <w:sz w:val="22"/>
      <w:lang w:val="de-DE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6A0F40"/>
    <w:pPr>
      <w:keepNext/>
      <w:keepLines/>
      <w:numPr>
        <w:ilvl w:val="5"/>
        <w:numId w:val="10"/>
      </w:numPr>
      <w:spacing w:before="200" w:line="276" w:lineRule="auto"/>
      <w:outlineLvl w:val="5"/>
    </w:pPr>
    <w:rPr>
      <w:iCs/>
      <w:color w:val="000000"/>
      <w:sz w:val="22"/>
      <w:lang w:val="de-DE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6A0F40"/>
    <w:pPr>
      <w:keepNext/>
      <w:keepLines/>
      <w:numPr>
        <w:ilvl w:val="6"/>
        <w:numId w:val="10"/>
      </w:numPr>
      <w:spacing w:before="200" w:line="276" w:lineRule="auto"/>
      <w:outlineLvl w:val="6"/>
    </w:pPr>
    <w:rPr>
      <w:i/>
      <w:iCs/>
      <w:color w:val="404040"/>
      <w:sz w:val="22"/>
      <w:lang w:val="de-DE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6A0F40"/>
    <w:pPr>
      <w:keepNext/>
      <w:keepLines/>
      <w:numPr>
        <w:ilvl w:val="7"/>
        <w:numId w:val="10"/>
      </w:numPr>
      <w:spacing w:before="200" w:line="276" w:lineRule="auto"/>
      <w:outlineLvl w:val="7"/>
    </w:pPr>
    <w:rPr>
      <w:color w:val="000000"/>
      <w:sz w:val="20"/>
      <w:szCs w:val="20"/>
      <w:lang w:val="de-DE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6A0F40"/>
    <w:pPr>
      <w:keepNext/>
      <w:keepLines/>
      <w:numPr>
        <w:ilvl w:val="8"/>
        <w:numId w:val="10"/>
      </w:numPr>
      <w:spacing w:before="200" w:line="276" w:lineRule="auto"/>
      <w:outlineLvl w:val="8"/>
    </w:pPr>
    <w:rPr>
      <w:i/>
      <w:iCs/>
      <w:color w:val="404040"/>
      <w:sz w:val="20"/>
      <w:szCs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99"/>
    <w:qFormat/>
    <w:rsid w:val="0022699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6A0F40"/>
    <w:rPr>
      <w:rFonts w:ascii="Times New Roman" w:hAnsi="Times New Roman" w:cs="Times New Roman"/>
      <w:b/>
      <w:color w:val="000000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6A0F40"/>
    <w:rPr>
      <w:rFonts w:ascii="Times New Roman" w:hAnsi="Times New Roman" w:cs="Times New Roman"/>
      <w:b/>
      <w:color w:val="000000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9724D9"/>
    <w:rPr>
      <w:b/>
      <w:i/>
      <w:color w:val="000000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6A0F40"/>
    <w:rPr>
      <w:rFonts w:ascii="Times New Roman" w:hAnsi="Times New Roman" w:cs="Times New Roman"/>
      <w:b/>
      <w:bCs/>
      <w:iCs/>
      <w:color w:val="000000"/>
      <w:lang w:val="de-DE"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locked/>
    <w:rsid w:val="006A0F40"/>
    <w:rPr>
      <w:rFonts w:ascii="Times New Roman" w:hAnsi="Times New Roman" w:cs="Times New Roman"/>
      <w:b/>
      <w:i/>
      <w:color w:val="000000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locked/>
    <w:rsid w:val="006A0F40"/>
    <w:rPr>
      <w:rFonts w:ascii="Times New Roman" w:hAnsi="Times New Roman" w:cs="Times New Roman"/>
      <w:iCs/>
      <w:color w:val="000000"/>
      <w:lang w:val="de-DE"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locked/>
    <w:rsid w:val="006A0F40"/>
    <w:rPr>
      <w:rFonts w:ascii="Times New Roman" w:hAnsi="Times New Roman" w:cs="Times New Roman"/>
      <w:i/>
      <w:iCs/>
      <w:color w:val="404040"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locked/>
    <w:rsid w:val="006A0F40"/>
    <w:rPr>
      <w:rFonts w:ascii="Times New Roman" w:hAnsi="Times New Roman" w:cs="Times New Roman"/>
      <w:color w:val="000000"/>
      <w:sz w:val="20"/>
      <w:szCs w:val="20"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semiHidden/>
    <w:locked/>
    <w:rsid w:val="006A0F40"/>
    <w:rPr>
      <w:rFonts w:ascii="Times New Roman" w:hAnsi="Times New Roman" w:cs="Times New Roman"/>
      <w:i/>
      <w:iCs/>
      <w:color w:val="404040"/>
      <w:sz w:val="20"/>
      <w:szCs w:val="20"/>
      <w:lang w:val="de-DE" w:eastAsia="de-DE"/>
    </w:rPr>
  </w:style>
  <w:style w:type="table" w:customStyle="1" w:styleId="TableNormal1">
    <w:name w:val="Table Normal1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itelZchn">
    <w:name w:val="Titel Zchn"/>
    <w:basedOn w:val="Absatz-Standardschriftart"/>
    <w:link w:val="Titel"/>
    <w:uiPriority w:val="99"/>
    <w:locked/>
    <w:rsid w:val="007E5B32"/>
    <w:rPr>
      <w:rFonts w:ascii="Cambria" w:hAnsi="Cambria" w:cs="Times New Roman"/>
      <w:b/>
      <w:bCs/>
      <w:kern w:val="28"/>
      <w:sz w:val="32"/>
      <w:szCs w:val="32"/>
      <w:lang w:val="en-US"/>
    </w:rPr>
  </w:style>
  <w:style w:type="table" w:customStyle="1" w:styleId="TableNormal2">
    <w:name w:val="Table Normal2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">
    <w:name w:val="Table Normal6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1">
    <w:name w:val="Table Normal31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1">
    <w:name w:val="Table Normal21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1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pfzeile">
    <w:name w:val="header"/>
    <w:basedOn w:val="Standard"/>
    <w:link w:val="KopfzeileZchn"/>
    <w:uiPriority w:val="99"/>
    <w:rsid w:val="006A0F40"/>
    <w:pPr>
      <w:tabs>
        <w:tab w:val="center" w:pos="4703"/>
        <w:tab w:val="right" w:pos="9406"/>
      </w:tabs>
      <w:spacing w:line="240" w:lineRule="auto"/>
      <w:ind w:firstLine="0"/>
    </w:pPr>
    <w:rPr>
      <w:caps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6A0F40"/>
    <w:rPr>
      <w:rFonts w:cs="Times New Roman"/>
      <w:caps/>
      <w:sz w:val="24"/>
    </w:rPr>
  </w:style>
  <w:style w:type="paragraph" w:styleId="Fuzeile">
    <w:name w:val="footer"/>
    <w:basedOn w:val="Standard"/>
    <w:link w:val="FuzeileZchn"/>
    <w:uiPriority w:val="99"/>
    <w:rsid w:val="006A0F40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6A0F40"/>
    <w:rPr>
      <w:rFonts w:cs="Times New Roman"/>
      <w:sz w:val="24"/>
    </w:rPr>
  </w:style>
  <w:style w:type="paragraph" w:styleId="KeinLeerraum">
    <w:name w:val="No Spacing"/>
    <w:link w:val="KeinLeerraumZchn"/>
    <w:uiPriority w:val="99"/>
    <w:qFormat/>
    <w:rsid w:val="006A0F40"/>
    <w:pPr>
      <w:jc w:val="both"/>
    </w:pPr>
  </w:style>
  <w:style w:type="paragraph" w:styleId="Listenabsatz">
    <w:name w:val="List Paragraph"/>
    <w:basedOn w:val="Standard"/>
    <w:uiPriority w:val="99"/>
    <w:qFormat/>
    <w:rsid w:val="006A0F40"/>
    <w:pPr>
      <w:ind w:left="720"/>
      <w:contextualSpacing/>
    </w:pPr>
  </w:style>
  <w:style w:type="paragraph" w:customStyle="1" w:styleId="References">
    <w:name w:val="References"/>
    <w:basedOn w:val="Standard"/>
    <w:uiPriority w:val="99"/>
    <w:rsid w:val="006A0F40"/>
    <w:pPr>
      <w:ind w:left="720" w:hanging="720"/>
    </w:pPr>
  </w:style>
  <w:style w:type="paragraph" w:styleId="Funotentext">
    <w:name w:val="footnote text"/>
    <w:basedOn w:val="KeinLeerraum"/>
    <w:link w:val="FunotentextZchn"/>
    <w:uiPriority w:val="99"/>
    <w:rsid w:val="006A0F40"/>
    <w:rPr>
      <w:sz w:val="18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locked/>
    <w:rsid w:val="006A0F40"/>
    <w:rPr>
      <w:rFonts w:eastAsia="Times New Roman" w:cs="Times New Roman"/>
      <w:sz w:val="18"/>
      <w:lang w:val="de-DE" w:eastAsia="de-DE"/>
    </w:rPr>
  </w:style>
  <w:style w:type="character" w:styleId="Funotenzeichen">
    <w:name w:val="footnote reference"/>
    <w:basedOn w:val="Absatz-Standardschriftart"/>
    <w:uiPriority w:val="99"/>
    <w:semiHidden/>
    <w:rsid w:val="006A0F40"/>
    <w:rPr>
      <w:rFonts w:cs="Times New Roman"/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rsid w:val="006A0F4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6A0F40"/>
    <w:rPr>
      <w:rFonts w:ascii="Segoe UI" w:hAnsi="Segoe UI" w:cs="Segoe UI"/>
      <w:sz w:val="18"/>
      <w:szCs w:val="18"/>
    </w:rPr>
  </w:style>
  <w:style w:type="paragraph" w:customStyle="1" w:styleId="Flietext">
    <w:name w:val="Fließtext"/>
    <w:basedOn w:val="Standard"/>
    <w:uiPriority w:val="99"/>
    <w:rsid w:val="006A0F40"/>
    <w:pPr>
      <w:spacing w:after="200" w:line="360" w:lineRule="auto"/>
      <w:ind w:firstLine="709"/>
      <w:jc w:val="both"/>
    </w:pPr>
    <w:rPr>
      <w:sz w:val="22"/>
      <w:lang w:val="de-DE"/>
    </w:rPr>
  </w:style>
  <w:style w:type="character" w:styleId="Kommentarzeichen">
    <w:name w:val="annotation reference"/>
    <w:basedOn w:val="Absatz-Standardschriftart"/>
    <w:uiPriority w:val="99"/>
    <w:semiHidden/>
    <w:rsid w:val="00226995"/>
    <w:rPr>
      <w:rFonts w:cs="Times New Roman"/>
      <w:sz w:val="16"/>
    </w:rPr>
  </w:style>
  <w:style w:type="paragraph" w:styleId="Kommentartext">
    <w:name w:val="annotation text"/>
    <w:basedOn w:val="Standard"/>
    <w:link w:val="KommentartextZchn2"/>
    <w:uiPriority w:val="99"/>
    <w:rsid w:val="00226995"/>
    <w:pPr>
      <w:spacing w:line="240" w:lineRule="auto"/>
    </w:pPr>
  </w:style>
  <w:style w:type="character" w:customStyle="1" w:styleId="KommentartextZchn2">
    <w:name w:val="Kommentartext Zchn2"/>
    <w:basedOn w:val="Absatz-Standardschriftart"/>
    <w:link w:val="Kommentartext"/>
    <w:uiPriority w:val="99"/>
    <w:locked/>
    <w:rsid w:val="00226995"/>
    <w:rPr>
      <w:rFonts w:cs="Times New Roman"/>
      <w:sz w:val="20"/>
    </w:rPr>
  </w:style>
  <w:style w:type="character" w:customStyle="1" w:styleId="KommentartextZchn">
    <w:name w:val="Kommentartext Zchn"/>
    <w:basedOn w:val="Absatz-Standardschriftart"/>
    <w:uiPriority w:val="99"/>
    <w:semiHidden/>
    <w:rsid w:val="006A0F40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1"/>
    <w:uiPriority w:val="99"/>
    <w:semiHidden/>
    <w:rsid w:val="00226995"/>
    <w:rPr>
      <w:b/>
      <w:bCs/>
    </w:rPr>
  </w:style>
  <w:style w:type="character" w:customStyle="1" w:styleId="KommentarthemaZchn1">
    <w:name w:val="Kommentarthema Zchn1"/>
    <w:basedOn w:val="KommentartextZchn2"/>
    <w:link w:val="Kommentarthema"/>
    <w:uiPriority w:val="99"/>
    <w:semiHidden/>
    <w:locked/>
    <w:rsid w:val="00226995"/>
    <w:rPr>
      <w:rFonts w:cs="Times New Roman"/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uiPriority w:val="99"/>
    <w:semiHidden/>
    <w:rsid w:val="006A0F40"/>
    <w:rPr>
      <w:rFonts w:cs="Times New Roman"/>
      <w:b/>
      <w:bCs/>
      <w:sz w:val="20"/>
      <w:szCs w:val="20"/>
    </w:rPr>
  </w:style>
  <w:style w:type="character" w:customStyle="1" w:styleId="KeinLeerraumZchn">
    <w:name w:val="Kein Leerraum Zchn"/>
    <w:basedOn w:val="Absatz-Standardschriftart"/>
    <w:link w:val="KeinLeerraum"/>
    <w:uiPriority w:val="99"/>
    <w:locked/>
    <w:rsid w:val="006A0F40"/>
    <w:rPr>
      <w:rFonts w:cs="Times New Roman"/>
      <w:sz w:val="24"/>
      <w:szCs w:val="24"/>
      <w:lang w:val="en-US" w:eastAsia="de-DE" w:bidi="ar-SA"/>
    </w:rPr>
  </w:style>
  <w:style w:type="paragraph" w:styleId="Beschriftung">
    <w:name w:val="caption"/>
    <w:basedOn w:val="Standard"/>
    <w:next w:val="Standard"/>
    <w:uiPriority w:val="35"/>
    <w:qFormat/>
    <w:rsid w:val="006A0F40"/>
    <w:pPr>
      <w:spacing w:after="200" w:line="240" w:lineRule="auto"/>
    </w:pPr>
    <w:rPr>
      <w:i/>
      <w:iCs/>
      <w:color w:val="000000"/>
      <w:sz w:val="18"/>
      <w:szCs w:val="18"/>
    </w:rPr>
  </w:style>
  <w:style w:type="paragraph" w:styleId="StandardWeb">
    <w:name w:val="Normal (Web)"/>
    <w:basedOn w:val="Standard"/>
    <w:uiPriority w:val="99"/>
    <w:semiHidden/>
    <w:rsid w:val="006A0F40"/>
    <w:pPr>
      <w:spacing w:before="100" w:beforeAutospacing="1" w:after="100" w:afterAutospacing="1" w:line="240" w:lineRule="auto"/>
      <w:ind w:firstLine="0"/>
    </w:pPr>
  </w:style>
  <w:style w:type="paragraph" w:styleId="Textkrper">
    <w:name w:val="Body Text"/>
    <w:basedOn w:val="Standard"/>
    <w:link w:val="TextkrperZchn"/>
    <w:uiPriority w:val="99"/>
    <w:semiHidden/>
    <w:rsid w:val="006A0F40"/>
    <w:pPr>
      <w:tabs>
        <w:tab w:val="right" w:pos="8640"/>
      </w:tabs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6A0F40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Absatz-Standardschriftart"/>
    <w:uiPriority w:val="99"/>
    <w:rsid w:val="006A0F40"/>
    <w:rPr>
      <w:rFonts w:cs="Times New Roman"/>
      <w:color w:val="000000"/>
      <w:u w:val="single"/>
    </w:rPr>
  </w:style>
  <w:style w:type="character" w:customStyle="1" w:styleId="KommentartextZchn1">
    <w:name w:val="Kommentartext Zchn1"/>
    <w:uiPriority w:val="99"/>
    <w:semiHidden/>
    <w:rsid w:val="006A0F40"/>
    <w:rPr>
      <w:sz w:val="20"/>
    </w:rPr>
  </w:style>
  <w:style w:type="paragraph" w:styleId="Untertitel">
    <w:name w:val="Subtitle"/>
    <w:basedOn w:val="Standard"/>
    <w:next w:val="Standard"/>
    <w:link w:val="UntertitelZchn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tertitelZchn">
    <w:name w:val="Untertitel Zchn"/>
    <w:basedOn w:val="Absatz-Standardschriftart"/>
    <w:link w:val="Untertitel"/>
    <w:uiPriority w:val="99"/>
    <w:locked/>
    <w:rsid w:val="007E5B32"/>
    <w:rPr>
      <w:rFonts w:ascii="Cambria" w:hAnsi="Cambria" w:cs="Times New Roman"/>
      <w:sz w:val="24"/>
      <w:szCs w:val="24"/>
      <w:lang w:val="en-US"/>
    </w:rPr>
  </w:style>
  <w:style w:type="table" w:customStyle="1" w:styleId="28">
    <w:name w:val="28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7">
    <w:name w:val="27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6">
    <w:name w:val="26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5">
    <w:name w:val="25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4">
    <w:name w:val="24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3">
    <w:name w:val="23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2">
    <w:name w:val="22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">
    <w:name w:val="Formatvorlage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9">
    <w:name w:val="Formatvorlage59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8">
    <w:name w:val="Formatvorlage58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7">
    <w:name w:val="Formatvorlage57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6">
    <w:name w:val="Formatvorlage56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5">
    <w:name w:val="Formatvorlage55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4">
    <w:name w:val="Formatvorlage54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3">
    <w:name w:val="Formatvorlage53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2">
    <w:name w:val="Formatvorlage52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1">
    <w:name w:val="Formatvorlage51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0">
    <w:name w:val="Formatvorlage50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9">
    <w:name w:val="Formatvorlage49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8">
    <w:name w:val="Formatvorlage48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7">
    <w:name w:val="Formatvorlage47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6">
    <w:name w:val="Formatvorlage46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5">
    <w:name w:val="Formatvorlage45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4">
    <w:name w:val="Formatvorlage44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3">
    <w:name w:val="Formatvorlage43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2">
    <w:name w:val="Formatvorlage42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1">
    <w:name w:val="Formatvorlage41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0">
    <w:name w:val="Formatvorlage40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9">
    <w:name w:val="Formatvorlage39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8">
    <w:name w:val="Formatvorlage38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7">
    <w:name w:val="Formatvorlage37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6">
    <w:name w:val="Formatvorlage36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5">
    <w:name w:val="Formatvorlage35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NichtaufgelsteErwhnung1">
    <w:name w:val="Nicht aufgelöste Erwähnung1"/>
    <w:basedOn w:val="Absatz-Standardschriftart"/>
    <w:uiPriority w:val="99"/>
    <w:semiHidden/>
    <w:rsid w:val="006A0F40"/>
    <w:rPr>
      <w:rFonts w:cs="Times New Roman"/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6A0F40"/>
  </w:style>
  <w:style w:type="table" w:customStyle="1" w:styleId="Formatvorlage34">
    <w:name w:val="Formatvorlage34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3">
    <w:name w:val="Formatvorlage33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2">
    <w:name w:val="Formatvorlage32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1">
    <w:name w:val="Formatvorlage31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0">
    <w:name w:val="Formatvorlage30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9">
    <w:name w:val="Formatvorlage29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8">
    <w:name w:val="Formatvorlage28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7">
    <w:name w:val="Formatvorlage27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6">
    <w:name w:val="Formatvorlage26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5">
    <w:name w:val="Formatvorlage25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4">
    <w:name w:val="Formatvorlage24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3">
    <w:name w:val="Formatvorlage23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2">
    <w:name w:val="Formatvorlage22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1">
    <w:name w:val="Formatvorlage21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0">
    <w:name w:val="Formatvorlage20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9">
    <w:name w:val="Formatvorlage19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8">
    <w:name w:val="Formatvorlage18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7">
    <w:name w:val="Formatvorlage17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6">
    <w:name w:val="Formatvorlage16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5">
    <w:name w:val="Formatvorlage15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4">
    <w:name w:val="Formatvorlage14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3">
    <w:name w:val="Formatvorlage13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2">
    <w:name w:val="Formatvorlage12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1">
    <w:name w:val="Formatvorlage11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0">
    <w:name w:val="Formatvorlage10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9">
    <w:name w:val="Formatvorlage9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8">
    <w:name w:val="Formatvorlage8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7">
    <w:name w:val="Formatvorlage7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6">
    <w:name w:val="Formatvorlage6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">
    <w:name w:val="Formatvorlage5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">
    <w:name w:val="Formatvorlage4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">
    <w:name w:val="Formatvorlage3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">
    <w:name w:val="Formatvorlage2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">
    <w:name w:val="Formatvorlage1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C426F8"/>
    <w:rPr>
      <w:color w:val="605E5C"/>
      <w:shd w:val="clear" w:color="auto" w:fill="E1DFDD"/>
    </w:rPr>
  </w:style>
  <w:style w:type="character" w:styleId="BesuchterHyperlink">
    <w:name w:val="FollowedHyperlink"/>
    <w:basedOn w:val="Absatz-Standardschriftart"/>
    <w:uiPriority w:val="99"/>
    <w:semiHidden/>
    <w:unhideWhenUsed/>
    <w:locked/>
    <w:rsid w:val="00BA5FCA"/>
    <w:rPr>
      <w:color w:val="800080" w:themeColor="followedHyperlink"/>
      <w:u w:val="single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latzhaltertext">
    <w:name w:val="Placeholder Text"/>
    <w:basedOn w:val="Absatz-Standardschriftart"/>
    <w:uiPriority w:val="99"/>
    <w:semiHidden/>
    <w:rsid w:val="00E42DBB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E42DBB"/>
    <w:pPr>
      <w:tabs>
        <w:tab w:val="left" w:pos="227"/>
      </w:tabs>
      <w:ind w:left="227" w:hanging="22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E42DBB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E42DBB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E42DBB"/>
    <w:rPr>
      <w:b/>
      <w:color w:val="000000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E42DBB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E42DBB"/>
    <w:rPr>
      <w:b/>
      <w:color w:val="000000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E42DBB"/>
    <w:pPr>
      <w:ind w:firstLine="0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E42DBB"/>
    <w:rPr>
      <w:b/>
      <w:color w:val="000000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E42DBB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E42DBB"/>
    <w:rPr>
      <w:b/>
      <w:i/>
      <w:color w:val="000000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E42DBB"/>
    <w:pPr>
      <w:ind w:firstLine="0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E42DBB"/>
    <w:rPr>
      <w:b/>
      <w:bCs/>
      <w:iCs/>
      <w:color w:val="000000"/>
      <w:sz w:val="22"/>
      <w:lang w:val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E42DBB"/>
    <w:pPr>
      <w:ind w:firstLine="0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E42DBB"/>
    <w:rPr>
      <w:b/>
      <w:i/>
      <w:color w:val="000000"/>
      <w:sz w:val="22"/>
      <w:lang w:val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E42DBB"/>
    <w:pPr>
      <w:ind w:firstLine="0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E42DBB"/>
    <w:rPr>
      <w:iCs/>
      <w:color w:val="000000"/>
      <w:sz w:val="22"/>
      <w:lang w:val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E42DBB"/>
    <w:pPr>
      <w:ind w:firstLine="0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E42DBB"/>
    <w:rPr>
      <w:i/>
      <w:iCs/>
      <w:color w:val="404040"/>
      <w:sz w:val="22"/>
      <w:lang w:val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E42DBB"/>
    <w:pPr>
      <w:ind w:firstLine="0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E42DBB"/>
    <w:rPr>
      <w:color w:val="000000"/>
      <w:sz w:val="20"/>
      <w:szCs w:val="20"/>
      <w:lang w:val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E42DBB"/>
    <w:pPr>
      <w:ind w:firstLine="0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E42DBB"/>
    <w:rPr>
      <w:i/>
      <w:iCs/>
      <w:color w:val="404040"/>
      <w:sz w:val="20"/>
      <w:szCs w:val="20"/>
      <w:lang w:val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42DBB"/>
    <w:pPr>
      <w:numPr>
        <w:numId w:val="0"/>
      </w:numPr>
      <w:spacing w:before="240" w:after="0" w:line="480" w:lineRule="auto"/>
      <w:ind w:firstLine="720"/>
      <w:jc w:val="left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E42DBB"/>
  </w:style>
  <w:style w:type="character" w:styleId="Buchtitel">
    <w:name w:val="Book Title"/>
    <w:basedOn w:val="Absatz-Standardschriftart"/>
    <w:uiPriority w:val="33"/>
    <w:qFormat/>
    <w:rsid w:val="00E42DBB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E42DBB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E42DBB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E42DBB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E42DBB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42DBB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42DBB"/>
    <w:rPr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E42DB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42DBB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E42DBB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E42DBB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E42DB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E42DB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E42DBB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E42DBB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E42DBB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E42DBB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42DBB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42DBB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E42DBB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E42DBB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E42DBB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E42DBB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E42DBB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E42DBB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E42DBB"/>
  </w:style>
  <w:style w:type="paragraph" w:styleId="NurText">
    <w:name w:val="Plain Text"/>
    <w:basedOn w:val="Standard"/>
    <w:link w:val="NurTextZchn"/>
    <w:uiPriority w:val="99"/>
    <w:semiHidden/>
    <w:unhideWhenUsed/>
    <w:rsid w:val="00E42DBB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42DBB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42DBB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42DBB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E42DBB"/>
    <w:rPr>
      <w:i/>
      <w:iCs/>
    </w:rPr>
  </w:style>
  <w:style w:type="character" w:styleId="Fett">
    <w:name w:val="Strong"/>
    <w:basedOn w:val="Absatz-Standardschriftart"/>
    <w:uiPriority w:val="22"/>
    <w:qFormat/>
    <w:rsid w:val="00E42DBB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E42DBB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E42DBB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E42DBB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E42DBB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E42DBB"/>
  </w:style>
  <w:style w:type="paragraph" w:styleId="Textkrper3">
    <w:name w:val="Body Text 3"/>
    <w:basedOn w:val="Standard"/>
    <w:link w:val="Textkrper3Zchn"/>
    <w:uiPriority w:val="99"/>
    <w:semiHidden/>
    <w:unhideWhenUsed/>
    <w:rsid w:val="00E42DBB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E42DBB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E42DBB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E42DBB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E42DBB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E42DBB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E42DBB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E42DBB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E42DBB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E42DBB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E42DBB"/>
    <w:pPr>
      <w:tabs>
        <w:tab w:val="clear" w:pos="8640"/>
      </w:tabs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E42DBB"/>
    <w:rPr>
      <w:rFonts w:ascii="Times New Roman" w:hAnsi="Times New Roman" w:cs="Times New Roman"/>
      <w:sz w:val="24"/>
      <w:szCs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E42DBB"/>
  </w:style>
  <w:style w:type="character" w:customStyle="1" w:styleId="DatumZchn">
    <w:name w:val="Datum Zchn"/>
    <w:basedOn w:val="Absatz-Standardschriftart"/>
    <w:link w:val="Datum"/>
    <w:uiPriority w:val="99"/>
    <w:semiHidden/>
    <w:rsid w:val="00E42DBB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E42DBB"/>
  </w:style>
  <w:style w:type="character" w:customStyle="1" w:styleId="AnredeZchn">
    <w:name w:val="Anrede Zchn"/>
    <w:basedOn w:val="Absatz-Standardschriftart"/>
    <w:link w:val="Anrede"/>
    <w:uiPriority w:val="99"/>
    <w:semiHidden/>
    <w:rsid w:val="00E42DBB"/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E42DB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E42DBB"/>
    <w:rPr>
      <w:rFonts w:asciiTheme="majorHAnsi" w:eastAsiaTheme="majorEastAsia" w:hAnsiTheme="majorHAnsi" w:cstheme="majorBidi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E42DBB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E42DBB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E42DBB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E42DBB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E42DBB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E42DBB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E42DBB"/>
  </w:style>
  <w:style w:type="paragraph" w:styleId="Gruformel">
    <w:name w:val="Closing"/>
    <w:basedOn w:val="Standard"/>
    <w:link w:val="GruformelZchn"/>
    <w:uiPriority w:val="99"/>
    <w:semiHidden/>
    <w:unhideWhenUsed/>
    <w:rsid w:val="00E42DBB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E42DBB"/>
  </w:style>
  <w:style w:type="paragraph" w:styleId="Listennummer5">
    <w:name w:val="List Number 5"/>
    <w:basedOn w:val="Standard"/>
    <w:uiPriority w:val="99"/>
    <w:semiHidden/>
    <w:unhideWhenUsed/>
    <w:rsid w:val="00E42DBB"/>
    <w:pPr>
      <w:numPr>
        <w:numId w:val="1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E42DBB"/>
    <w:pPr>
      <w:numPr>
        <w:numId w:val="1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E42DBB"/>
    <w:pPr>
      <w:numPr>
        <w:numId w:val="1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E42DBB"/>
    <w:pPr>
      <w:numPr>
        <w:numId w:val="1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E42DBB"/>
    <w:pPr>
      <w:numPr>
        <w:numId w:val="1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E42DBB"/>
    <w:pPr>
      <w:numPr>
        <w:numId w:val="1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E42DBB"/>
    <w:pPr>
      <w:numPr>
        <w:numId w:val="1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E42DBB"/>
    <w:pPr>
      <w:numPr>
        <w:numId w:val="1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E42DBB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E42DBB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E42DBB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E42DBB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E42DBB"/>
    <w:pPr>
      <w:numPr>
        <w:numId w:val="2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E42DBB"/>
    <w:pPr>
      <w:numPr>
        <w:numId w:val="2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E42DBB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E42DBB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E42DB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E42DBB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E42DBB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E42DBB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42DB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E42DBB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E42DBB"/>
  </w:style>
  <w:style w:type="character" w:styleId="Zeilennummer">
    <w:name w:val="line number"/>
    <w:basedOn w:val="Absatz-Standardschriftart"/>
    <w:uiPriority w:val="99"/>
    <w:semiHidden/>
    <w:unhideWhenUsed/>
    <w:rsid w:val="00E42DBB"/>
  </w:style>
  <w:style w:type="paragraph" w:styleId="Umschlagabsenderadresse">
    <w:name w:val="envelope return"/>
    <w:basedOn w:val="Standard"/>
    <w:uiPriority w:val="99"/>
    <w:semiHidden/>
    <w:unhideWhenUsed/>
    <w:rsid w:val="00E42DBB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E42DBB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E42DBB"/>
  </w:style>
  <w:style w:type="paragraph" w:styleId="Index1">
    <w:name w:val="index 1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E42DBB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E42DBB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42DBB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42DBB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42DBB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42DBB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42DBB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42DBB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42DBB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E42DBB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E42DBB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480" w:hanging="240"/>
    </w:pPr>
  </w:style>
  <w:style w:type="table" w:styleId="Tabellenraster">
    <w:name w:val="Table Grid"/>
    <w:basedOn w:val="NormaleTabelle"/>
    <w:uiPriority w:val="59"/>
    <w:rsid w:val="001D0282"/>
    <w:pPr>
      <w:spacing w:line="240" w:lineRule="auto"/>
      <w:ind w:firstLine="0"/>
    </w:pPr>
    <w:rPr>
      <w:rFonts w:asciiTheme="minorHAnsi" w:eastAsiaTheme="minorHAnsi" w:hAnsiTheme="minorHAnsi" w:cstheme="minorBid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332C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5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58706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8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2786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02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26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57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1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9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0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62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86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70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0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16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3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05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1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wX7oNOCe8gev+Wwt5IPJn5Qxfw==">AMUW2mWxNpNjzbHOTXN8bORGQ60DXLhF3bZTqTEGCdIR4elsoIkxZriORJJgO3QEpLd5KiRuEgLDA1rOSZb3GDBml9qFjdCfdYf0Xc1lQiai69hOnHiuyG47AhdDjCIXSRPmJ7Us7TS8w2CalxHTw6fLGn3r+D3o3/euVs5fKAOkt34d/+VY7WSsK8oBzwlesRk1LRoH4e5ddAjdgWYPR8isf7xL2bB29SUM6vDYsy45sf8SkMX9PS1F7TKCe0kbAVdoN076OJulAVHzAHH8CnWuTqGlEhcOE5JKJ4eP4ef/jJWnNxaQK/NsS3QZiJ310ixo3Drs11BtEmgxLGeCwpxeu1WycKu2yNuPKSd1bepB690mcKSGqWOLKmpfLOUS++fJWg1H+APC+Ek/hsSELcx+wxvhWoZEE2qDVDACN/8MDRFErLusadsAOHU5hmEbhbbBl/C19GR8yfM3+Luh6/nptNbyHKrWHI/gpC/ktAoJJOM+pXSzOgX+8/qEqXYSi+5QU+CapyLah+Z7GFDazN37AcsReQ/2NbZ+IrLpMMfvgSIvfwu564G32xW7H9PVK4sDAeQLZK9KtmP+iUJS8JAvIcApVrnGZFZfzqhNcZtCjT2q6wqZsq1OZtzDr1GZTnWXkHIIVuQs+xCeV6ZpU5Jg9sQJI4W6q5XJ5KxMkOrxGsXFxU6tfSjezr0hSgBo2CKFBIpRvQMlJ/Y5XOFOwb5U2bIehsd6QpAevbDIYbLYVlV6gDHZ6ZIA4pPSKGwfoMGjiyHzKJVQwfczM1YEe/gUnOYmqIRQZb635tUoqH+f1+DALYEZoCwtM6DqikCgqXz+pS7IR2jh4bCxO7uuDbwX5XVDKQzKefqFrgAk2YiD1JXYeLna4qWKUH1R7EnXz7d1YgJjs315S4vEjc3vTKEuIi4qAcZxGXuH4DZsLN+NOdFXn0H3DML2YFoEaRBgNFWn6t7QABQn/ZH1XY9nSQyHiSyH8iwY6CGxoPwXij/kxsocfzSQeE45Q5wgMQmZvm4sZJCOv2DaL9nMl2r79zNAlqxHHDl7BS2FgUXt9/FI0EynlPJJvXVHwq5qoZRW1fF4FfQSuZY1HL9G4sw0GihoNp5dCg73TyCWyQZ4vD1UfHWK//wxM7burx9Z7prHlSNcFN+67LiAltB6ZziDXSdqLCTOpw13eLwkvN5DZU9dP9kAlZOomFkWoJGaeXih0rTqYuaSRSo+OscpvQoXyPTQ0hm1h5kRjQL3RE1DFsE5/B5hvapHJTPeXnJyH5PsjB7ag4RUJ4lk5cmna/GAm3DPV400HBg6K8WrHLO8PSqtvEPAxC6Ht5AcDTokYTC3j2oJ0hECDreJi6NXDM1H7gi33L97yTWsAmVMYwxaJMMyvpNu4slntY80/qmD0yydBhg4VhIFF45gilSRa9PmcN4yrsExogp4L4+QCav+haSjugmgr1jwgwNC4FinLs0gmvZ5kgJ0H8oDB80a63y0B2moLDhajLi/wqgHcUJVYmF8God+XLZ5e9hqQGHtRt8u6Y9Yf946RXthZwx76M/wKeiYCm4s7zSjXDzLXU+uG/0K1RbfcPbVKRytELOKTYbNRIzf5uCyGodIpNt6w8/nxefG9/yOhw+1DUawK3TkC6JjTSxgkIIGTKdehv49d6IuGc63aiKAPkeDOCpasrzMsRqse8Bs42nSXHYNVgfFpt1+ViEflGCBMs5yFHSGK4Uxx8Wk0QujK0OXk8MCh1m0pcw74EWuH2g3vt/eDYY5Vro9fYphfvXMYzJVhJZ6AfKKynSWgLBPqwctgjGXj4BZHXCccD3X5I0GG0+Nhe3+m4U9QkFqdrqJqn18KoTs6oBZuPcyhCdnu6YcYaRoig+Bdw4ndc/nETsrsdkpY9kW2SrbQP7IS/TuK0FQsXllpeEkTUckJC/e96JhQPY1nobbcAtI304JxKthquEAuJNjtge4Ad/kvJI8x3TFKYciq/n8X7rN/TQFkpm9RgaUSvc6Yxk8RLsU/cCuYoY6RpmPKY8qeGuFL6Z5nn+EpedUz3hudWPtey95x7gEaMWJ8RVZYnVNA4n+cSdgB/4usnnScUfoCQsKo9U6J1iyttTr+LqhNNIqJLnyAp+wOMax/GZ1twf18xRNaKTLPcrwiQjE2ypg0nLNTSyPQY39WsPLqFRumaCf1SIhmKisiAVDSL5RTruorfjVMjX7YnjeM+AxqtaA/BM6cBvBHvQnVv/TkrlsOMGk7gMXZ4hz168YCJtDwXyV8OY0OFfqatTVfsjxMedTEGeKHv62YdGNzxhVHdidXspA5tyWIrDEwSLzS9dcwOvjR50XCiIIX9EDVAfKZr6qNu1x5/EM+/O3gsadt5v81s0GL3jw+3Uk0kp/vz7+uVbUstvcFnySjzYi1pBFCpp6+cWGMNGs3I+aeTffSSk8KWeAGkbc7xpjqo/vAEaSlPwDjQu/4Zdy/nFer+aHjfC37IfcGSoiWJ5CEqaGwrX/1w+PLPW4osaIIDyZJvoWW05FiYDcpWiodbGTSmv/AYeXj+GLsKGPIhNFrNO/9Zs56aGXI5k4arnN8aIg3Ylo0Jq14B0eqGFIEoELa6ibZBlPBqHda4q2mBObpLYoBMK86HGFJ39TfwaXmITMUAw8TTfREXrOjmh/l6Uu2v5UECqsJohQAHbm63aKK2/mmiQYdCPhhu1TZ1pwoiStuvDNx+T7GQ0E4wSTyM4NFmiJssv9gt3R5gMNDhMYbEwoJgaP45GWquXeGah20MaWyH5Akrw/uxVcGVcR4Yob/88Y5XOzfC4PaPe+ZjlwFjL17Ii4Hk1lOhR/aBUspDkWysYDW9EshA14nxERzbaR9taMKpi8HS1viVqq3PUPO/nYTuMTF940xqie34PHEvusyvNeWKEdol45KhWZfzh72RdceU3eSCjPXxH343tkQKyyXuO0Zo0lX6ajqMx0j6iSJD528yV0zMplbmBOqXezFcYZZa7Ovl0onrhu4JKkLJx+MAZkykMg4/Bo99HP31I7aIY6ZPJ+Og+L6FQhpJ17H1SpdAcZ+zrDBEx1/GC70yrSclt9OZXlsRHMxBTHV/uH4YleaiT4GZqwmM4PriFIiS9EeUrcNQH/E6+EZZQ+2qOQIRkD19gIfUjaZ39DGvKkv7RPobsPxt/zoBhn30v2njW2z7rWNbaaLmxMWSykKAqmuNMvp4nmAYNXbGo5xPVHHxjaOMoxQMizER2+owRtHhNpCH2Vfw7wVcsjF+3INDqELI9oF9rEK4kKs+VdpQUny3HTbW9V00YAiDlxBB0JRzO2Bnm6jOVwpIu4xkR52u85ysUEbQ8tiI1gpXGj+5kv5n8Dki/wv2y2Y9hiOcDBix/i9A0xzUD9FkBaPvMtZlmydSR1tQE/QXzXmIl8KO4ThHO0pUzh79ghKiwVjHKmmOdYIlxG8T742orAqSogj/EDvW5Ast1qBbb+HYvraVd4Xdg2lilZb0/NuKEG4MbkjjWOhtK7Pw538HdVg+BjGnLmlI6yqw6/DgIkhjaJt2u+L9m752VYIxmc4l5hDbLJsXo0ZJMyZwaBs59ctoZ/o02Qhr+O+vac/SK99qu1DTgq+ZL1jiBRTSDxpj5prSFhcY1Se22k1jm7GKsmh16DktBRqLexrEXEawONcMPGvnOfIv4VnSBDmBH+kfdobGReYyE6IOaEroqkLRUemAGmNiN4110CUouIjx05w+hiPRRXNKR+5GQNG5FoNzmmdVEsTtWrKTWlE4Pu4L+Azjaa+lZmeqyzZbkTijG/UlABBp0ovEvGgAZy75CTRw7yVAe1o0ZEwgi5LaLOZxdtwQAc0Kag8xlpjHFMRRL92eUpYK48zQ4vOcOcaOzL6vok44nKxYOo+7hUHUAbK93YdhhOqF+zZab437w5PksHU9JZGwoyfi0VebfepGISF8jvi15/gIoZ0JSPOfcNU/wA+ZW83CQ66DeDEl2LxqkQfcpwI0/YGYMaPWQjqqbmcpxRxE+QwgPr0Ac2FjX5pER888D7jSFxDm8q2APq+gASI88Mvv0e3v6JvLuCvYmrF7kGkFyip+jyjmUow8+zodYQ3djG69eU4mjTJOnB05TrVIkN7BF145hcdOrgdMAX3KGUygBVIzHeqt9TI5nfqU4HTik2w7wTPGtjTdnIDXo+bxZDVXUfg3vFfwsm8hiyBJohoj/mePwRx3nW7yBYjiLelHIWjNBO37BVFxXQPSxLUstxG5chewGNo9YVjN0xYePkAG/8vgDEYj0FRSkwCnug2C2ZQi9Rt7Tj9y/bW4kl0lzFwp9cYNPu78HTMyyNecRObz9f8Byvhvob6q708LqsL4jC0TiO9wenwAfGSNenVyjNhLUsuVFV6rApFN7mUuCuWnnx31CenipaNqd3ZKV/s/NfAsn4y5jLrqR+NUQLqu4qv7RJ5Kr/9Q9/JTdjVNXZFOCbppgIwx2VgsbnsCXjAcgjx+01ZSKOgOkrERcDN0FwssCuYFhyWzV1I6Yyx1VR7szuWkqGXV+YrvJpvwLVLr5YPEysUmRtbrggXmEXMycJ42xR7bppkzer10B8GGFEx1r3c8o0l0qPOHKcsSUrPGHjQ0I3l7gdr35qdHIAqgfY1MtYbRY7K6tjZFc7o69FIzRSNwS0h1pz6ZuKDKvLp9H+vcGALWcnqBt1RD7VpbcdINUDPGaTooM70EE8lDEHwDl2IS3fJofwr2C38NdQFl8NZp7s9ApqpoAXlxU7kzgFAm4UxQJpxZ0+nk//3VFoMVSgjeKEkBR8Cdr7sTtjONLtObxcrjMMQdqtcmiGlo6V8q9Org95ODjTgyrmvbcNaBy6p1Fo8SfjVUniHA7gSKdaJEix9S2Pd+zQ2a2lgH7/1ZBLDHw30O0y7ykUt88MSHpSZgvTdvAJq7d0oA190owLZYIfp+wJMRH75sGMFoVZ0anQHWS2LLkr+MawgA9beg9vj8FCC88mO4UUmI3Lc1Yx+OJFSkl1NJe26kTQJm3KPfJXwGbLT3xGP2n3zs3NkzK5Y1ON+tIonci4GPZnLJ+EZvDHHbX3+VyAXsT5Wt6nJ/XddN34nEiaUguSM4Y0k1PY5JR/jWirmWh4pjIEvkRXutpc8+V/jA5rgvl+i1Ido8FrwjxS4DFehZmTDAiNEnhu82zCOeD5iRPvgOA9A2UmQJSaQZ+xnvM64AI1150F0juIeUJBPM2mmsWAKx25eOcyQDHoj1KvpYZJPS/b1u1YGoIK/gGbG9+mYgz3EvvjO8rLJzPilnvbGHxV7Cf0GAQs+XL2jgPklKq3wxIhY/9i/hFGp1mn/JQfVxHFChZ3xqq3c6HrwVfQ+XYLMw5ilSg45qP0hQkhTHUIDiZ51RvN8VIuiE9BxOX08Pw6AyGDCJs93DCjCVpRPqBuClxtkv8lkAc4urHuWZ5O+DqnAOJnRXoJCL8YHYNeBeRt9uT64Nfb5fP3IjsXB/59boxAQERmG99ffpKJgfX4pD9B6i2ezLAVKnn4uwGdHcajhryC8eLsv9yMMYfZm5VJ8QPdXe556QQXHx1ViNUNA0Hr2zxAW8dGffzwK9wnlnMZ79YihGUJZWGptOzHas57Y2X+Y3r11z6DMhtkJiPFKoFHjWEd/mhMCc7c+YBBn9Tqj8OUWlWguqVf+Ql0k7gwDwc4/pqnQTL2+x6OTyN7Ox48AeUfLJjD9xIEuIZHHYl95fKYg/TxKeZT3CFxn7L7cv7dKbMSxuAXXcKOGFZXQ9MEGnSt+EqokXzmQACOmSzOvm9ZYonkjJSn82aDKYCCn3aQK6pPlv4/JH6ELbKKWwfJw//kl7o4kIEaRCAqG8PwjTLqp5vcaawQ4E2/K7yamE5ydScS6FVwOFVgRn+FRFJvcdRR1J5nCP+CIUx3v+HovT2c50p8bSaWiweH3CT/0K4uI36OFItzainmR//sgag8q9Kh8PeqQKXYKcvO3M2mKy2xbuxzRc+BOakpEmcDAJkryfslMyPcyInb5Ideq+RC0FNQXH8+ZjK/Y+9XdnJtIuHb4Wtmw2e7W7o6bcWdGKDLAc459am1tpga94/LAFsSAm3yvVoIHBlpYll36KRcMp7RIqS0OnmzwZVq3OeDJEvYvpoMybqBiwvno42W5gSPviwLjKeUvbLY3vBkt4SDT9s75ggC0ryD5R6u7l5BmVIwGKLCd17xXEsKhA3cS5SPVXoKWzow6iWV5H1m6aVJbvfvySHoptupjlw8y1RDm23FkmxeJ30jvX7leXALFth7s4MuA8hpnIeLUukLakjT9IkC6xz7wdHYGePyQS7zUlYPZTiC3WD84Sqy9HAkWOvm+PXxl7G0m6dIG6hWVCRcbw/U5/qgKDin5RLygw8Twlc64Ay8ubZ4uFSVZb7eM9SwL0iGFjgDa5FL3qHTeUgnUNZAT4HC0Au5oUwNaYuZ4pwE0rA/P42o1XiQ9w23EgBuR3XVlq4akBppix7r0r2wKHH5m3ugrp4NGTLRPvTHMO7RpmzlgaTC0VHNQyYPfxsB6ZJiD9+0PRmTyzKFJW5qXFOSWZ4lJVz7G0+7u2qsyyyBZFHNs40s6IhJMrfkT5V/hjc9Qt6JkfwT2H0ZQtjesnUAqNW1f4SoMKUk9nOFYZunLMt/cNsEMTxWrjQeEi36rI/g9Cd3Fj+clYcET1HvPdiVxF9rvmmsu98w6XSbl6YUGrLQ1mAOZQAekB7MOIiTkWSFEsl4xZTLPXCZw/H9/XbI6rqCTkDTKZgBqRvtiEhXhsEZ7VFbn0L4rZ4je8SWYSJusdacqErxAs9v4phNpLtbtepsztgqvQwpQ76xmZAVTFfYECvjrZuirDDdVbEjLxgDBCyWa1zLgzqpN2qv+itYIMjpFEghNsjCIg1rzA/wAumAV4/T3XL+xg0EienR8GchbPRSZBiki17zTudonrAZeEHgg5gn1UPf5h/bMPvSoSUKGl4Qjp6ImQi85x/zd7Sed3sIgZOwAwHe/+59AOA91PO5trz7DcXbDOblGH/iXk5NwLjU04NPTalQ6tQmtOmQdMKXb9i1whpFLqWofwf5h0a7Iv44lUSMvv88YuNq8RhXAkLdZMM0IXa0JfBVCOfsk8U8KZLoliQnidficAun/VZMXDeoXynfIqSVYlkUi9QisJvtS5qn3aaqZ4rNFp5dygi6sLNO6+nUmA2OsYck6vRQ7BvaYzFgupkqJOLrahcQek/ZY/LerTLlhPCndC3wf1PR9of8k1cmCOjlHQFNTPgWvVE2uEeEJmMhLAlWRTqBg/HIc3Mg619QuJ6hYveoIHptU+WyF6poygEym7O7xxEPU+Xx9DhG2tYFt17AhpKMN5tDSqjLLHfD8riZXOXyQsA+hBeK7AcXlxRHF6qaFsMdiX50WgkiNdjv2+dDP0aHjBkcEY7bL+dZnQ5vNG6Z2nku9f1EGUmRSQOVi0bX6KJE2UYzpGqDVoWsBzSFYJYs+w/FhDZdNfCVRnUGfZuzZ7snFswniDoFXeh4fMeyhrFv/zBE1jegq62QqjeRmoh0msmx7uz+SnHXfR7FrrzkbyMsJtZzr/biuAfc+2VB+gUr3AHt5dfVHDBYvpl34Q7g83xTbS/Do2gjJq4nnuDWhvwNlqHqFwGTl5joEG94XC8CMCfUotlaQnre0bMYdJTWJGvVKTL4UZQnaR8rD98XOSg5qk2xHGNPFjN/3yX3gwGeJ+WWlBg6KZ04kWfBbl2ykdLLLLJXqBEGLcMxm3Jf7yzwR1Gcuzi/2k3XMOtuWBuLcaXn+vZFO1g9tSwznpveziMX652nFCWOsln3p6ybvj844dyuRer54kOb7VOaGt2aO2xaz9Kxgahv1kMIKO1nr5GSq7XIWWUvapn9lCfoX9E2zC7H32afaCzN1nQf5nrTKdBtL2GqYJ5us0fcknEmsJB+WLcA6rLRXcp4Rnf78Bzh4NP0poPU5ZGqPVHG0+odUsYNNILNQJVuQVh9M+rKWDjxoMFeFzsXYqChjx0yXNVWQrfS94TI1uZo3ZRjs1S3mhi6usT24V9Ei2t3+7DK/2klVWJAHnvv3V0EF8QQemgiacGJmanvhNVKJIeVrCpkU3GaYQD8xK5vajIkqqx5kvVXPyKzzXpj3XKn+Gug0T4XEn6u36qqGyQgdO7kAtNyVIY+LcnCL8X7TOTez7maC3HKvqCFE+q2QX9skbNQoY0Z+3z/8pgJVJo/tEBP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21E46E2-24FB-40A7-B2C0-B154EC5D6E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2-13T19:03:00Z</dcterms:created>
  <dcterms:modified xsi:type="dcterms:W3CDTF">2023-02-13T19:07:00Z</dcterms:modified>
</cp:coreProperties>
</file>